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041E1" w14:textId="2B298066" w:rsidR="00C70EA9" w:rsidRPr="00684B33" w:rsidRDefault="00684B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4B3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32E4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84B33">
        <w:rPr>
          <w:rFonts w:ascii="Times New Roman" w:hAnsi="Times New Roman" w:cs="Times New Roman"/>
          <w:b/>
          <w:bCs/>
          <w:sz w:val="24"/>
          <w:szCs w:val="24"/>
        </w:rPr>
        <w:t xml:space="preserve">3 Agency for Healthcare Research and Quality (AHRQ) </w:t>
      </w:r>
      <w:r w:rsidR="008F35A8" w:rsidRPr="008F35A8">
        <w:rPr>
          <w:rFonts w:ascii="Times New Roman" w:hAnsi="Times New Roman" w:cs="Times New Roman"/>
          <w:b/>
          <w:bCs/>
          <w:sz w:val="24"/>
          <w:szCs w:val="24"/>
        </w:rPr>
        <w:t>evaluation criteria</w:t>
      </w:r>
      <w:r w:rsidR="008F35A8" w:rsidRPr="008F35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84B33">
        <w:rPr>
          <w:rFonts w:ascii="Times New Roman" w:hAnsi="Times New Roman" w:cs="Times New Roman"/>
          <w:b/>
          <w:bCs/>
          <w:sz w:val="24"/>
          <w:szCs w:val="24"/>
        </w:rPr>
        <w:t>for assessing the quality of included cross-sectional studie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67"/>
        <w:gridCol w:w="1607"/>
        <w:gridCol w:w="1653"/>
        <w:gridCol w:w="1515"/>
        <w:gridCol w:w="1683"/>
        <w:gridCol w:w="1637"/>
        <w:gridCol w:w="1968"/>
        <w:gridCol w:w="1474"/>
        <w:gridCol w:w="1700"/>
        <w:gridCol w:w="1511"/>
        <w:gridCol w:w="1788"/>
        <w:gridCol w:w="1532"/>
        <w:gridCol w:w="896"/>
      </w:tblGrid>
      <w:tr w:rsidR="002C65AC" w:rsidRPr="002C65AC" w14:paraId="4E1EA9CB" w14:textId="77777777" w:rsidTr="008A16EA">
        <w:trPr>
          <w:trHeight w:val="1825"/>
        </w:trPr>
        <w:tc>
          <w:tcPr>
            <w:tcW w:w="47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64D7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thor (Year)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26031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fine the source of information (survey, record review)</w:t>
            </w:r>
          </w:p>
        </w:tc>
        <w:tc>
          <w:tcPr>
            <w:tcW w:w="39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0E8F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06F9C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icate time period used for identifying patients</w:t>
            </w:r>
          </w:p>
        </w:tc>
        <w:tc>
          <w:tcPr>
            <w:tcW w:w="4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8B57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icate whether or not subjects were consectutive if not population-based</w:t>
            </w:r>
          </w:p>
        </w:tc>
        <w:tc>
          <w:tcPr>
            <w:tcW w:w="39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640D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3345A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scrible any assessments undertaken for quality assurance purposes (e.g., test/retest of primary outcome measurements)</w:t>
            </w:r>
          </w:p>
        </w:tc>
        <w:tc>
          <w:tcPr>
            <w:tcW w:w="35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53DE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lain any patient exclusions from analysis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41C3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scrible how confounding was assessed and/or controlled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B091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f applicable, explain how missing data were handled in the analysis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8066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mmarize patient response rates and completeness of data collection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9B6C59" w14:textId="6124781F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larify what follow-up, if any, was </w:t>
            </w:r>
            <w:r w:rsidR="00C62D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Pr="002C65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pected and the percentage of patients for which incomplete data of follow-up was obtained</w:t>
            </w:r>
          </w:p>
        </w:tc>
        <w:tc>
          <w:tcPr>
            <w:tcW w:w="21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9869C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2C65AC" w:rsidRPr="002C65AC" w14:paraId="5723FB3A" w14:textId="77777777" w:rsidTr="008A16EA">
        <w:trPr>
          <w:trHeight w:val="278"/>
        </w:trPr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64BAE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hmet Yıldızhan et al. (2021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63B1F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AF66D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080CC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E0337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236D5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2782C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D08E5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F08F9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C18FD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B8DC5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EAB5C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4C4C9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C65AC" w:rsidRPr="002C65AC" w14:paraId="09CDEABF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1A69B1E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ongji Yan et al. (2021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3DA5F2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B81478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39A15F7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ED7D06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86436B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7942F8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AF0ED9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7D8A5A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D570C8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7F882DE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655936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3C043E1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C65AC" w:rsidRPr="002C65AC" w14:paraId="72AA77F3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3BB3495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hmet Sarier et al. (2021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810C7D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6D0A43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6D394CB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A3FF34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265921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DA229E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12EBA4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8ACAEB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43B8D2B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2479987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7DA039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31C877D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C65AC" w:rsidRPr="002C65AC" w14:paraId="1AFE0B0A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10C8A75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dele Y. Musangile et al. (2021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CC90E1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82FA0B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6635643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952AD1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3C6D85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E65858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7C0474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67C958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481A21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4C33B60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6DAFF6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4A863DC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C65AC" w:rsidRPr="002C65AC" w14:paraId="43F6D220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1EFA342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maz Ohadian Moghadam et al. (2020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FAECA5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F95BBE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5E568B9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937329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59CD74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3CFB5B0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1E07AD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BD4FBF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64D2401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70F18FC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E2625A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187E650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C65AC" w:rsidRPr="002C65AC" w14:paraId="3838F434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6EE7F6E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ennifer Gordetsky et al. (2020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3F70D1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7BE5F8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6D64C4D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DE1634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AAA3A3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4F87216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E19175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3A1B49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D9A812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4B590C0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22F737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616D469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C65AC" w:rsidRPr="002C65AC" w14:paraId="37BA9BCB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7BFD4C5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rina Collins et al. (2020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F65F96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61D919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76788B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9F521D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C20CA1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00F6A88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1AC35C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69730D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4139738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54119B7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2869DE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4164165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C65AC" w:rsidRPr="002C65AC" w14:paraId="1BBBAECA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0CF7827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bak Javanmard et al. (2019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E546F7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844DB1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6496817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CF15FD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2F76C8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90AC58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D48305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5728BD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566B669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714C4EA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77250A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178D1DC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C65AC" w:rsidRPr="002C65AC" w14:paraId="59B80AA4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0A2D32E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thew A Llewellyn et al. (2018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306B89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3E519B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717F0D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C7F993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6267BE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3D6CE09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4F0718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73EE5E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7306EE2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6BEAB46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6174DF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6716333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C65AC" w:rsidRPr="002C65AC" w14:paraId="3A72D2EB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047D15D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t Riegels Jørgensen et al. (2018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DBC826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3E4397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57E122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08A4BC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48A491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822E6D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DFF02E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B200DB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7BC357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7A5B472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AC697B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4FB6FF7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C65AC" w:rsidRPr="002C65AC" w14:paraId="3EAFEFFA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621249A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urya Abdollahzadeh et al. (2017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2A1568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2823DD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498BE44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6C1835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8D74FC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171C7C9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AE41A3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BCDE79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53AC6F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3AEF477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895B5B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7268EF4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C65AC" w:rsidRPr="002C65AC" w14:paraId="212A3A31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7E960F6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A. Golovina et al. (2016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DDABEF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BDDA31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0C65F2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53D450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A8E83C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686309E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A8049E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6A0BC7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F6C453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37A7B96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880724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32AC905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C65AC" w:rsidRPr="002C65AC" w14:paraId="67CB4D6E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6C07227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ate Pichler et al. (2015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8C1558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BFB7F2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5A49C3D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AEB3D0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D908C7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D6A363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EAE5BD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205C66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29A51E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154448D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7AAE54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722A9CB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C65AC" w:rsidRPr="002C65AC" w14:paraId="25E139C1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7D66684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ic Piaton et al. (2014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CBB342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4CD67C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2714324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CD9FC4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1B0F16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C292D8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·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2C416E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7AEFEE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7F76724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7E0A359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8B736E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57C118C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C65AC" w:rsidRPr="002C65AC" w14:paraId="38797293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4C716D5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ley E. Alexander et al. (2014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67B8BD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CB0F25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6B4E3D7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398BEB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5DA680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26D48DD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352094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D3BE8E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E61B6A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45A950B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B89E50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44241D0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C65AC" w:rsidRPr="002C65AC" w14:paraId="60BD0A70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262D489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ennifer Rose Chapman-Fredricks et al. (2013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247BFB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592EC6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0832CB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3573C6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4B4FFA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EC17BF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FBDB72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C27454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998A76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305AFDB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DC3895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41792CE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C65AC" w:rsidRPr="002C65AC" w14:paraId="787A587D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4F46471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hammad Reza Barghi et al. (2012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6217C5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DAB162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077DB12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C012C7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4136CC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0841EEA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46E6CD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B534A7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455C1AC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797B5D6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CBB9CA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147570F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C65AC" w:rsidRPr="002C65AC" w14:paraId="36256A9C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08A1A12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ley E Alexander et al. (2012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BB13F9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9E19AE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F00BDA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A79784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10915E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4997F3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FB2C52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841B8B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7C57242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3612114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E2DC46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6CD4AE0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C65AC" w:rsidRPr="002C65AC" w14:paraId="1C3EABE2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5477A65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lek Yavuzer et al. (2011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D34E58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156D71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3B86862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2D4E56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C7251F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38BFB35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D4F1FE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F8826A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53FBBE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69190BB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0E4956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5C43486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C65AC" w:rsidRPr="002C65AC" w14:paraId="2E1FC740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2B54CF1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lid Ben Selma et al. (2010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F98DAC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60ECE9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1117D10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9BA6AB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F9C7CF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1172059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E4C413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E70093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B1E827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7C7EB50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3F41CD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6704619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C65AC" w:rsidRPr="002C65AC" w14:paraId="68C7096C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142BB85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ema Aggarwal et al. (2009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C4BD67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470876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5C0735F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BAEEDE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0E952D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321CDEF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8A2C58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77FD7E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E8AA44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67CD8FE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415CB9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6330F8D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C65AC" w:rsidRPr="002C65AC" w14:paraId="4F758AC8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36C172B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ula M.J. Moonen et al. (2007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65AA15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DEC255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760CD1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7AA14A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2E6FDD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62A523A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454C15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28AD98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53C7506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20655DB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BC8C91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10D827A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C65AC" w:rsidRPr="002C65AC" w14:paraId="3356F1F5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6B59EA1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anaa El A HELAL et al. (2006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375EFC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E7CC8D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64328DD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2785CD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E8EF8A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2DE6EAC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EC8B9C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58C65C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628821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4B148D0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E73B82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686CDC9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C65AC" w:rsidRPr="002C65AC" w14:paraId="1723F670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298D15D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les C. Guo et al. (2006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48B26F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963312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3D620B2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5518F8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4FD3EF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126621E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32EE13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88326C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A74008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1F46140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E7A9B6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20A93A0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C65AC" w:rsidRPr="002C65AC" w14:paraId="2E73C652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59B1DCA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 Youshya et al. (2005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76A2AA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EF3803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3E8BA51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E4A142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AF465C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1CF23B7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3DF535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98C082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C2226E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153A1D5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18474C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018034B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C65AC" w:rsidRPr="002C65AC" w14:paraId="06756B74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2A8C103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nlin L. Wang et al.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A568D1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570A18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0CF0E61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0B7255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D1F7A0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1B99441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1D5451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DC8B2C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77EC52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455E024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289E52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3F2841E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C65AC" w:rsidRPr="002C65AC" w14:paraId="702BCA92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61A7F28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ssein M. Khaled et al.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30FA6B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A7AADF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1F71AD0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7071E5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7243E3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6473D27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A5F180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D2A49E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A619F4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2E27118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BD903A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3F6DBE5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C65AC" w:rsidRPr="002C65AC" w14:paraId="21BABCC9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5B07415E" w14:textId="0DEE1C73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kolaos Soulitzis et</w:t>
            </w:r>
            <w:r w:rsidR="00A87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</w:t>
            </w:r>
            <w:r w:rsidR="00A87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02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063969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794870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280CFA8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4F3BE8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5DFE37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926BB4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DEA70B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5F3475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4103CDA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49F5A11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F30C66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3D37D38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C65AC" w:rsidRPr="002C65AC" w14:paraId="34A3BAA5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13E91D39" w14:textId="02C63196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J Westenend et al.</w:t>
            </w:r>
            <w:r w:rsidR="00A87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01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112E20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C75397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3829B8A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39D002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91CE30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43ED9E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A3AB35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8FEAF1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D904F8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144730F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A2EBF3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3E6B478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C65AC" w:rsidRPr="002C65AC" w14:paraId="13C02300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083C130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 Sur et al.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3B39BA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C67763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482FE5D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0904CB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ADC788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2709922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539201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B91BD9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5124425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7713069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FF16F2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5C430FC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C65AC" w:rsidRPr="002C65AC" w14:paraId="6A6CCED6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4D0B803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 Yu et al.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9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D42367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0312CF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9967AC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CF14B5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FE2F94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18201F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393480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43E73B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4AEAA23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265D737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A24710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1310111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C65AC" w:rsidRPr="002C65AC" w14:paraId="302AA16C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6B47D104" w14:textId="0868F7C0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 Simoneau et al.</w:t>
            </w:r>
            <w:r w:rsidR="00A87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999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D2A682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EEAC15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2F07F54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F599A5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B836EA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4C399F9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9AD2FC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40F257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41DDC5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789BBF3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A037C3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42C239A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C65AC" w:rsidRPr="002C65AC" w14:paraId="4B05F72E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6E7F795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 De Gaetani et al.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9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B5EAE9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A5B876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54656F8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273647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FE29A8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234DF5D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0DD350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14884B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6194B2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6364420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846B96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6C426AB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C65AC" w:rsidRPr="002C65AC" w14:paraId="45C40C18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3EE878C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 Shengzhi et al.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8</w:t>
            </w: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76F292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E8BF2A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59E9A16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2E1BC1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8F8B53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84DAFB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75ACF0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1C6222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91A0D3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177A9E6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61C771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1D118FB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C65AC" w:rsidRPr="002C65AC" w14:paraId="29FA21A3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0D10C4A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la Gazzaniga et al., 1998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755A6B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BE8B49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964A1A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4996DB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D13B3D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67E62FB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4C0802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802273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5A8811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1C6E1E9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7982D4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340E770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C65AC" w:rsidRPr="002C65AC" w14:paraId="1656BE84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7BE943F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 Aynaud et al. (1998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EE1BEE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564E80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3B270F8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48C12A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CB44B4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BB824D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269AA9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AC31B7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5A0129D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79AF5B9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758E5E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08789E1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C65AC" w:rsidRPr="002C65AC" w14:paraId="3620AD4C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18D78AB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 L Lu et al. (1997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FF19A9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2C4ACB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1E218BE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8008D4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837F83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363B1F2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5267FE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105498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42E2E25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1511E7B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AF3410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11138D4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C65AC" w:rsidRPr="002C65AC" w14:paraId="381D07BB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1EA50CC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 Cooper et al. (1997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CE83C2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457B84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244519B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9F760F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2507A8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1479D58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1025EC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2FA1ED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07D898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6B10CF4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EED10E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67AECDE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C65AC" w:rsidRPr="002C65AC" w14:paraId="449E6753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4CBE665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Tenti et al. (1996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F69673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9AA28C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1FEB858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96D819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910CAD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44420C7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4E52F3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75004E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3D7E74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7CD184A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CDC164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724E65A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C65AC" w:rsidRPr="002C65AC" w14:paraId="1E4AEE16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0BEEA2B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 Lopez-Beltran et al. (1996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CE4E58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44540F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FDAC31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67AFE0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770470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6962CF3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EB500E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0F031B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9AF781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4B9E0E6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99C34C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48A2881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C65AC" w:rsidRPr="002C65AC" w14:paraId="71343972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3B9C89C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 R Boucher et al. (1996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F5E4B3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F78787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2BB22DE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D977AA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749A8B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0FDB6AE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FA0C64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5E3920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664B56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608F50F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521B77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2988691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C65AC" w:rsidRPr="002C65AC" w14:paraId="3D870C7F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7B8CBD0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 H Kim et al. (1995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13D98A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3152A8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2E0D9FA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BB2103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924422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F0AB2E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87E0E8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6FF226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4D6FA4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164CF04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0AAB64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501E82A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C65AC" w:rsidRPr="002C65AC" w14:paraId="6275C8C0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00F7371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 Kamel et al. (1995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708FD6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EEDBA3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210DFA5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049540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828604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10023E9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127672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FAC376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CD5C3C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1FC3A77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FFB7C3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5DD8D52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C65AC" w:rsidRPr="002C65AC" w14:paraId="3574B250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5BA3658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 Gopalkrishna et al. (1995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67C09C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F90B1B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6CFDEAA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420059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B82AA7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1ED1D3A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2B140E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51491B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512746F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6AD9522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E30C03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1F4BAE9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C65AC" w:rsidRPr="002C65AC" w14:paraId="24327EDD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58E9856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 Chang et al. (1994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1AF67D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12F1EB0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57B9044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FE5F66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42B9D3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83C583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E11507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9496D8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50FABA2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3DC3CD7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BAE5EF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0B7F0D6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C65AC" w:rsidRPr="002C65AC" w14:paraId="1A6B555F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4039B89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 P Mincione et al. (1994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16AECD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E0DD81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427C33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479310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85BCDB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64EFA0F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7FF52D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919C88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6D2F261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44D4C64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1C752C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46BEA27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C65AC" w:rsidRPr="002C65AC" w14:paraId="78351DC5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22B6E27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 R Saltzstein et al. (1993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D1A0D7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B82CD0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400F7C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42EBD3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01E206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4ECEE4F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231C86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AE1922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AB186E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47918C4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5BEA43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6DAF469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C65AC" w:rsidRPr="002C65AC" w14:paraId="1B387420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28C410D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 P Wilczynski et al. (1993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4C7E9B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45D0B5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00899D0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A597F1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66C762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9FCDC2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497A4C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8995ED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ED8B50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2AA498B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7847F6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011845B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C65AC" w:rsidRPr="002C65AC" w14:paraId="0C1658A8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5FCBAAE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F Shibutani et al. (1992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367EC2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4DC0F0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69395E7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8EA4D7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FAB356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62BD84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B15EAC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2DD725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44796D7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01696EF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4D2891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5BE21A4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C65AC" w:rsidRPr="002C65AC" w14:paraId="08247594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5053D01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A. Knowles et al. (1992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A63D36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2B1313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02B8EF6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BC6258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B9997D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E62D2A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03782F8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CA8301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B49036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5B151AC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3B033C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29BE648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C65AC" w:rsidRPr="002C65AC" w14:paraId="34EBA8FE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79BF680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 Chetsanga et al. (1992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F060C3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6104F35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1ABB964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981A69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DE1E06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0D6AA391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F11A48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2E29BD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7A82B45E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034E6BD2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28AF98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5893B09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C65AC" w:rsidRPr="002C65AC" w14:paraId="4C83ADF6" w14:textId="77777777" w:rsidTr="008A16EA">
        <w:trPr>
          <w:trHeight w:val="278"/>
        </w:trPr>
        <w:tc>
          <w:tcPr>
            <w:tcW w:w="470" w:type="pct"/>
            <w:shd w:val="clear" w:color="auto" w:fill="auto"/>
            <w:vAlign w:val="center"/>
            <w:hideMark/>
          </w:tcPr>
          <w:p w14:paraId="4FBEDAF6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 K Kulski et al. (1990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7E2DC2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5253E6F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00D8CF8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89DAE5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436A3C3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6F3558D9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C9E7FBB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7970F5D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93521F4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266445D7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FD8056C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4D54E28A" w14:textId="77777777" w:rsidR="002C65AC" w:rsidRPr="002C65AC" w:rsidRDefault="002C65AC" w:rsidP="002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65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</w:tbl>
    <w:p w14:paraId="25192D32" w14:textId="1D67165C" w:rsidR="002C65AC" w:rsidRPr="008A16EA" w:rsidRDefault="008A16EA">
      <w:pPr>
        <w:rPr>
          <w:rFonts w:ascii="Times New Roman" w:hAnsi="Times New Roman" w:cs="Times New Roman"/>
          <w:sz w:val="24"/>
          <w:szCs w:val="24"/>
        </w:rPr>
      </w:pPr>
      <w:r w:rsidRPr="008A16EA">
        <w:rPr>
          <w:rFonts w:ascii="Times New Roman" w:hAnsi="Times New Roman" w:cs="Times New Roman"/>
          <w:sz w:val="24"/>
          <w:szCs w:val="24"/>
        </w:rPr>
        <w:t>An item would be scored ‘0’ if it was answered ‘NO’ or ‘UNCLEAR’; if it was answered ‘YES’, then the item scored ‘1’.</w:t>
      </w:r>
    </w:p>
    <w:sectPr w:rsidR="002C65AC" w:rsidRPr="008A16EA" w:rsidSect="002C65AC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AE15F" w14:textId="77777777" w:rsidR="00D91FF1" w:rsidRDefault="00D91FF1" w:rsidP="002C65AC">
      <w:r>
        <w:separator/>
      </w:r>
    </w:p>
  </w:endnote>
  <w:endnote w:type="continuationSeparator" w:id="0">
    <w:p w14:paraId="436C59C8" w14:textId="77777777" w:rsidR="00D91FF1" w:rsidRDefault="00D91FF1" w:rsidP="002C6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0445F" w14:textId="77777777" w:rsidR="00D91FF1" w:rsidRDefault="00D91FF1" w:rsidP="002C65AC">
      <w:r>
        <w:separator/>
      </w:r>
    </w:p>
  </w:footnote>
  <w:footnote w:type="continuationSeparator" w:id="0">
    <w:p w14:paraId="2E88594B" w14:textId="77777777" w:rsidR="00D91FF1" w:rsidRDefault="00D91FF1" w:rsidP="002C65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E2E"/>
    <w:rsid w:val="002C65AC"/>
    <w:rsid w:val="003B7E2E"/>
    <w:rsid w:val="00684B33"/>
    <w:rsid w:val="00832E4F"/>
    <w:rsid w:val="008A16EA"/>
    <w:rsid w:val="008D2A3D"/>
    <w:rsid w:val="008F35A8"/>
    <w:rsid w:val="00A8753A"/>
    <w:rsid w:val="00C62D34"/>
    <w:rsid w:val="00C70EA9"/>
    <w:rsid w:val="00D91FF1"/>
    <w:rsid w:val="00FD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9E4ED"/>
  <w15:chartTrackingRefBased/>
  <w15:docId w15:val="{04377F2F-4F00-4EB1-937B-203D72857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65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65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4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9</cp:revision>
  <dcterms:created xsi:type="dcterms:W3CDTF">2022-06-18T08:09:00Z</dcterms:created>
  <dcterms:modified xsi:type="dcterms:W3CDTF">2022-09-09T14:33:00Z</dcterms:modified>
</cp:coreProperties>
</file>